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D16" w:rsidRPr="00716792" w:rsidRDefault="00484D16">
      <w:pPr>
        <w:rPr>
          <w:rFonts w:ascii="Arial" w:hAnsi="Arial" w:cs="Arial"/>
          <w:b/>
          <w:sz w:val="36"/>
          <w:szCs w:val="36"/>
        </w:rPr>
      </w:pPr>
      <w:r w:rsidRPr="00716792">
        <w:rPr>
          <w:rFonts w:ascii="Arial" w:hAnsi="Arial" w:cs="Arial"/>
          <w:b/>
          <w:sz w:val="36"/>
          <w:szCs w:val="36"/>
        </w:rPr>
        <w:t xml:space="preserve">Supplementary Material </w:t>
      </w:r>
    </w:p>
    <w:p w:rsidR="00484D16" w:rsidRPr="00350BA9" w:rsidRDefault="00484D16"/>
    <w:p w:rsidR="00484D16" w:rsidRPr="00350BA9" w:rsidRDefault="0065447C" w:rsidP="00484D16">
      <w:pPr>
        <w:autoSpaceDE w:val="0"/>
        <w:autoSpaceDN w:val="0"/>
        <w:adjustRightInd w:val="0"/>
        <w:spacing w:after="0"/>
        <w:jc w:val="both"/>
        <w:rPr>
          <w:rFonts w:ascii="Arial" w:hAnsi="Arial"/>
          <w:b/>
        </w:rPr>
      </w:pPr>
      <w:r w:rsidRPr="00350BA9">
        <w:rPr>
          <w:rFonts w:ascii="Arial" w:hAnsi="Arial"/>
          <w:b/>
        </w:rPr>
        <w:t xml:space="preserve">Table </w:t>
      </w:r>
      <w:r w:rsidR="00350BA9" w:rsidRPr="00350BA9">
        <w:rPr>
          <w:rFonts w:ascii="Arial" w:hAnsi="Arial"/>
          <w:b/>
        </w:rPr>
        <w:t>S3.</w:t>
      </w:r>
      <w:r w:rsidR="00484D16" w:rsidRPr="00350BA9">
        <w:rPr>
          <w:rFonts w:ascii="Arial" w:hAnsi="Arial"/>
          <w:b/>
        </w:rPr>
        <w:t xml:space="preserve"> Effects of socio-demographic factors on overall HRQOL improvement</w:t>
      </w:r>
      <w:r w:rsidR="00716792">
        <w:rPr>
          <w:rFonts w:ascii="Arial" w:hAnsi="Arial"/>
          <w:b/>
        </w:rPr>
        <w:t>.</w:t>
      </w:r>
    </w:p>
    <w:tbl>
      <w:tblPr>
        <w:tblStyle w:val="Tabellenraster"/>
        <w:tblW w:w="0" w:type="auto"/>
        <w:tblLook w:val="04E0" w:firstRow="1" w:lastRow="1" w:firstColumn="1" w:lastColumn="0" w:noHBand="0" w:noVBand="1"/>
      </w:tblPr>
      <w:tblGrid>
        <w:gridCol w:w="2093"/>
        <w:gridCol w:w="2835"/>
        <w:gridCol w:w="992"/>
        <w:gridCol w:w="992"/>
        <w:gridCol w:w="933"/>
        <w:gridCol w:w="1443"/>
      </w:tblGrid>
      <w:tr w:rsidR="00484D16" w:rsidRPr="00350BA9" w:rsidTr="00067913">
        <w:tc>
          <w:tcPr>
            <w:tcW w:w="209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HRQOL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Source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proofErr w:type="spellStart"/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Df</w:t>
            </w:r>
            <w:proofErr w:type="spellEnd"/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F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P value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Partial eta squared</w:t>
            </w:r>
          </w:p>
        </w:tc>
      </w:tr>
      <w:tr w:rsidR="00484D16" w:rsidRPr="00350BA9" w:rsidTr="00067913"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PCS-12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CS-12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47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30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2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CS-12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82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775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1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CS-12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6.632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2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74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CS-12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7.78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7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86</w:t>
            </w:r>
          </w:p>
        </w:tc>
      </w:tr>
      <w:tr w:rsidR="00484D16" w:rsidRPr="00350BA9" w:rsidTr="00067913"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MCS-12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MCS-12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94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66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2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MCS-12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99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0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MCS-12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880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351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0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MCS-12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34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50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5</w:t>
            </w:r>
          </w:p>
        </w:tc>
      </w:tr>
      <w:tr w:rsidR="00484D16" w:rsidRPr="00350BA9" w:rsidTr="00067913"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EQ5D total index UK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UK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84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88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6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UK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537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1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8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UK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7.07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9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78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UK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7.79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6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85</w:t>
            </w:r>
          </w:p>
        </w:tc>
      </w:tr>
      <w:tr w:rsidR="00484D16" w:rsidRPr="00350BA9" w:rsidTr="00067913"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EQ5D total index Zimbabwe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Zim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63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60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3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Zim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696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96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0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Zim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6.82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1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75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indexZim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7.438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8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81</w:t>
            </w:r>
          </w:p>
        </w:tc>
      </w:tr>
      <w:tr w:rsidR="00484D16" w:rsidRPr="00350BA9" w:rsidTr="00067913"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EQ5D VAS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 VAS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90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664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2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 VAS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467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2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7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 VAS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3.098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82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34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EQ5D VAS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878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74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1</w:t>
            </w:r>
          </w:p>
        </w:tc>
      </w:tr>
      <w:tr w:rsidR="00484D16" w:rsidRPr="00350BA9" w:rsidTr="00067913"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SGRQ Symptoms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Symptoms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17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642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3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Symptoms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3.325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72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38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Symptoms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4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950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0</w:t>
            </w:r>
          </w:p>
        </w:tc>
      </w:tr>
      <w:tr w:rsidR="00484D16" w:rsidRPr="00350BA9" w:rsidTr="00067913"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Symptoms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7.654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7*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83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SGRQ Activities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Activities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35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511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5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Activities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364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548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4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Activities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92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6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2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Activities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02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655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2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SGRQ Impacts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Impacts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702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04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8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Impacts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62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98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5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Impacts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88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73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1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Impacts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638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27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7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SGRQ total score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total score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66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16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8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total score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6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99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6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total score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2.27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36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7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GRQ total score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80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598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3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HADS Anxiety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Anxiety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70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495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6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Anxiety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396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241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16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Anxiety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3.88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52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44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Anxiety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794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375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9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 w:val="restart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b/>
                <w:sz w:val="18"/>
                <w:szCs w:val="18"/>
                <w:lang w:val="en-GB" w:eastAsia="en-US"/>
              </w:rPr>
              <w:t>HADS Depression</w:t>
            </w: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Depression x gender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302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584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4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Depression x Age Group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3.499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65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40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Depression x Education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2.377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127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27</w:t>
            </w:r>
          </w:p>
        </w:tc>
      </w:tr>
      <w:tr w:rsidR="00484D16" w:rsidRPr="00350BA9" w:rsidTr="00067913">
        <w:tblPrEx>
          <w:tblLook w:val="04A0" w:firstRow="1" w:lastRow="0" w:firstColumn="1" w:lastColumn="0" w:noHBand="0" w:noVBand="1"/>
        </w:tblPrEx>
        <w:tc>
          <w:tcPr>
            <w:tcW w:w="2093" w:type="dxa"/>
            <w:vMerge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ADS Depression x Work Status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1.000</w:t>
            </w:r>
          </w:p>
        </w:tc>
        <w:tc>
          <w:tcPr>
            <w:tcW w:w="992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321</w:t>
            </w:r>
          </w:p>
        </w:tc>
        <w:tc>
          <w:tcPr>
            <w:tcW w:w="93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572</w:t>
            </w:r>
          </w:p>
        </w:tc>
        <w:tc>
          <w:tcPr>
            <w:tcW w:w="1443" w:type="dxa"/>
            <w:vAlign w:val="center"/>
          </w:tcPr>
          <w:p w:rsidR="00484D16" w:rsidRPr="00350BA9" w:rsidRDefault="00484D16" w:rsidP="0006791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350BA9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0.004</w:t>
            </w:r>
          </w:p>
        </w:tc>
      </w:tr>
    </w:tbl>
    <w:p w:rsidR="00484D16" w:rsidRPr="00484D16" w:rsidRDefault="0065447C">
      <w:r>
        <w:t xml:space="preserve">*Significant at </w:t>
      </w:r>
      <w:r w:rsidR="00E21436">
        <w:t>P</w:t>
      </w:r>
      <w:bookmarkStart w:id="0" w:name="_GoBack"/>
      <w:bookmarkEnd w:id="0"/>
      <w:r>
        <w:t xml:space="preserve"> </w:t>
      </w:r>
      <w:r w:rsidR="00067913">
        <w:t>&lt; 0.05</w:t>
      </w:r>
      <w:r>
        <w:t>.</w:t>
      </w:r>
    </w:p>
    <w:sectPr w:rsidR="00484D16" w:rsidRPr="00484D16" w:rsidSect="006F17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84D16"/>
    <w:rsid w:val="00067913"/>
    <w:rsid w:val="00350BA9"/>
    <w:rsid w:val="00484D16"/>
    <w:rsid w:val="0065447C"/>
    <w:rsid w:val="006F17AD"/>
    <w:rsid w:val="00716792"/>
    <w:rsid w:val="00E04A4F"/>
    <w:rsid w:val="00E21436"/>
    <w:rsid w:val="00EA5961"/>
    <w:rsid w:val="00FF3358"/>
    <w:rsid w:val="00F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28F4F2"/>
  <w15:docId w15:val="{0633EFC4-5AC6-47C5-954A-E461C2E3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7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4D16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Kastien-Hilka</dc:creator>
  <cp:lastModifiedBy>mschwenkglenks</cp:lastModifiedBy>
  <cp:revision>5</cp:revision>
  <dcterms:created xsi:type="dcterms:W3CDTF">2016-09-06T19:27:00Z</dcterms:created>
  <dcterms:modified xsi:type="dcterms:W3CDTF">2017-04-03T23:19:00Z</dcterms:modified>
</cp:coreProperties>
</file>